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59739" w14:textId="69B6FD50" w:rsidR="00D22A07" w:rsidRPr="00D51F40" w:rsidRDefault="00111FF3">
      <w:pPr>
        <w:rPr>
          <w:rFonts w:ascii="Times New Roman" w:hAnsi="Times New Roman" w:cs="Times New Roman"/>
          <w:sz w:val="24"/>
          <w:szCs w:val="24"/>
        </w:rPr>
      </w:pPr>
      <w:bookmarkStart w:id="0" w:name="_Hlk147045241"/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4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795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954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48365605"/>
      <w:r w:rsidR="00D51F40" w:rsidRPr="00D51F40">
        <w:rPr>
          <w:rFonts w:ascii="Times New Roman" w:hAnsi="Times New Roman" w:cs="Times New Roman"/>
          <w:sz w:val="24"/>
          <w:szCs w:val="24"/>
        </w:rPr>
        <w:t xml:space="preserve">Subgroup analysis of the association between </w:t>
      </w:r>
      <w:bookmarkStart w:id="2" w:name="_Hlk148367011"/>
      <w:r w:rsidR="00A61040">
        <w:rPr>
          <w:rFonts w:ascii="Times New Roman" w:hAnsi="Times New Roman" w:cs="Times New Roman"/>
          <w:sz w:val="24"/>
          <w:szCs w:val="24"/>
        </w:rPr>
        <w:t>quartiles of</w:t>
      </w:r>
      <w:bookmarkEnd w:id="2"/>
      <w:r w:rsidR="00A61040">
        <w:rPr>
          <w:rFonts w:ascii="Times New Roman" w:hAnsi="Times New Roman" w:cs="Times New Roman"/>
          <w:sz w:val="24"/>
          <w:szCs w:val="24"/>
        </w:rPr>
        <w:t xml:space="preserve"> </w:t>
      </w:r>
      <w:r w:rsidR="00D51F40" w:rsidRPr="00D51F40">
        <w:rPr>
          <w:rFonts w:ascii="Times New Roman" w:hAnsi="Times New Roman" w:cs="Times New Roman"/>
          <w:sz w:val="24"/>
          <w:szCs w:val="24"/>
        </w:rPr>
        <w:t>ALP and cognitive performance.</w:t>
      </w:r>
      <w:bookmarkEnd w:id="1"/>
    </w:p>
    <w:tbl>
      <w:tblPr>
        <w:tblW w:w="10941" w:type="dxa"/>
        <w:tblInd w:w="-1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275"/>
        <w:gridCol w:w="1843"/>
        <w:gridCol w:w="1701"/>
        <w:gridCol w:w="1985"/>
        <w:gridCol w:w="711"/>
        <w:gridCol w:w="1157"/>
      </w:tblGrid>
      <w:tr w:rsidR="00717781" w:rsidRPr="00111FF3" w14:paraId="085C2B01" w14:textId="77777777" w:rsidTr="009659A1">
        <w:trPr>
          <w:trHeight w:val="280"/>
        </w:trPr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13F3E35E" w14:textId="791DFAF4" w:rsidR="00717781" w:rsidRPr="00111FF3" w:rsidRDefault="00717781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04DCF" w14:textId="439D436E" w:rsidR="00717781" w:rsidRPr="00111FF3" w:rsidRDefault="00717781" w:rsidP="00B5175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ALP(U/L)</w:t>
            </w:r>
            <w:r w:rsidR="005C7D97">
              <w:rPr>
                <w:rFonts w:ascii="Times New Roman" w:eastAsia="楷体" w:hAnsi="Times New Roman" w:cs="Times New Roman" w:hint="eastAsia"/>
                <w:sz w:val="22"/>
              </w:rPr>
              <w:t xml:space="preserve"> OR(95%CI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5CDD9" w14:textId="7DFD3F28" w:rsidR="00717781" w:rsidRPr="00111FF3" w:rsidRDefault="005C7D97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5C7D97">
              <w:rPr>
                <w:rFonts w:ascii="Times New Roman" w:eastAsia="楷体" w:hAnsi="Times New Roman" w:cs="Times New Roman" w:hint="eastAsia"/>
                <w:i/>
                <w:iCs/>
                <w:sz w:val="22"/>
              </w:rPr>
              <w:t>P</w:t>
            </w:r>
            <w:r w:rsidR="00717781" w:rsidRPr="00111FF3">
              <w:rPr>
                <w:rFonts w:ascii="Times New Roman" w:eastAsia="楷体" w:hAnsi="Times New Roman" w:cs="Times New Roman" w:hint="eastAsia"/>
                <w:sz w:val="22"/>
              </w:rPr>
              <w:t xml:space="preserve"> for trend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5F105" w14:textId="2830C58F" w:rsidR="00717781" w:rsidRPr="00111FF3" w:rsidRDefault="005C7D97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EF469D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717781" w:rsidRPr="00111FF3">
              <w:rPr>
                <w:rFonts w:ascii="Times New Roman" w:eastAsia="楷体" w:hAnsi="Times New Roman" w:cs="Times New Roman" w:hint="eastAsia"/>
                <w:sz w:val="22"/>
              </w:rPr>
              <w:t xml:space="preserve"> for interaction</w:t>
            </w:r>
          </w:p>
        </w:tc>
      </w:tr>
      <w:tr w:rsidR="00717781" w:rsidRPr="00111FF3" w14:paraId="37D72623" w14:textId="77777777" w:rsidTr="009659A1">
        <w:trPr>
          <w:trHeight w:val="354"/>
        </w:trPr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15CB" w14:textId="77777777" w:rsidR="00717781" w:rsidRPr="00111FF3" w:rsidRDefault="00717781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EBAD" w14:textId="261D65F8" w:rsidR="00717781" w:rsidRPr="00111FF3" w:rsidRDefault="00717781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Q1(14-5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515F" w14:textId="67A17D82" w:rsidR="00717781" w:rsidRPr="00111FF3" w:rsidRDefault="00717781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Q2(55-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75D" w14:textId="754F54B7" w:rsidR="00717781" w:rsidRPr="00111FF3" w:rsidRDefault="00717781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Q3(66-7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FA0F" w14:textId="78CF71DB" w:rsidR="00717781" w:rsidRPr="00111FF3" w:rsidRDefault="00717781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Q4(80-336)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F207" w14:textId="45086DB9" w:rsidR="00717781" w:rsidRPr="00111FF3" w:rsidRDefault="00717781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FBEB" w14:textId="7C55BBA8" w:rsidR="00717781" w:rsidRPr="00111FF3" w:rsidRDefault="00717781" w:rsidP="00BD45DB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6ACE90E3" w14:textId="77777777" w:rsidTr="009659A1">
        <w:trPr>
          <w:trHeight w:val="28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DED64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E353" w14:textId="2FA39E73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A618" w14:textId="46381A2F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B061" w14:textId="688C9C26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1B8F" w14:textId="1CE08851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F7C6" w14:textId="389F8DB2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61A" w14:textId="26E5C1D4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0D00FC25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19947D2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64FC0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24C5D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9(0.38-1.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C5F51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4(0.75-2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591BB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50(0.86-2.6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88646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06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810DF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24</w:t>
            </w:r>
          </w:p>
        </w:tc>
      </w:tr>
      <w:tr w:rsidR="00F24A79" w:rsidRPr="00111FF3" w14:paraId="55F198EB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9D5DB40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Fe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490ED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B8A8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9(0.33-1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8F166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6(0.42-1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5AEBF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9(0.64-1.8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1C5E2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4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6556AD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1A7EEB5A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0845A2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Age(year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83110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32619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5A77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6EF2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9274E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D9C914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1D8FD81B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2178DE7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AB7ED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E6A4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0*(0.27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0140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4(0.54-2.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C985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4(0.61-2.1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6D5F7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9F4C0A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66</w:t>
            </w:r>
          </w:p>
        </w:tc>
      </w:tr>
      <w:tr w:rsidR="00F24A79" w:rsidRPr="00111FF3" w14:paraId="513B2199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2624CF1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2E77D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B7649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2(0.49-1.3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AE2A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5(0.64-1.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F5004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3(0.83-2.14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1976C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6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4EE338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0F678781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484D1D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Ra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72BDC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E68C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9860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B6B5EC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6DE53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800527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383CF46B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1C61A29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bookmarkStart w:id="3" w:name="_Hlk146813487"/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Mexican American</w:t>
            </w:r>
            <w:bookmarkEnd w:id="3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E6568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19B3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97(0.53-7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D16C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72(0.46-6.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5EA84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6.11**(1.90-19.6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6B890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0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874E9D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&lt;0.001</w:t>
            </w:r>
          </w:p>
        </w:tc>
      </w:tr>
      <w:tr w:rsidR="00F24A79" w:rsidRPr="00111FF3" w14:paraId="563F2F63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5796FA3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Other Hispan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BC6D9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6497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6(0.21-2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FC8EC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25(0.42-3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FE458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54(0.55-4.3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BD3E3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50830A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47EA8786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109D622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n-Hispanic Whi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68C92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F94E6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7(0.38-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1CDF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7(0.68-2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86539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1(0.76-2.2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413FB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6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B36947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3E7618E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B5E07E9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n-Hispanic Blac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621C2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F124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2**(0.17-0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E2A2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6(0.36-1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330E2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9(0.40-1.2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B1CF2C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06593E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0B01A13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E964240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Other Ra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787DE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82A2B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3(0.26-2.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A92F3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7(0.17-1.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85C1B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4(0.32-4.04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65C78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7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6A3458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745BB6AE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EE51B4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Education stat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552EF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F88DD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5E9C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5BF5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4992B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88D6B5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41F452ED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D7C1563" w14:textId="6207272F" w:rsidR="00111FF3" w:rsidRPr="00111FF3" w:rsidRDefault="003533E6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elow </w:t>
            </w: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="00111FF3" w:rsidRPr="00111FF3">
              <w:rPr>
                <w:rFonts w:ascii="Times New Roman" w:eastAsia="楷体" w:hAnsi="Times New Roman" w:cs="Times New Roman" w:hint="eastAsia"/>
                <w:sz w:val="22"/>
              </w:rPr>
              <w:t xml:space="preserve"> Scho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4D71A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0CC7F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8(0.57-2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F209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24(0.66-2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72625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2.36**(1.25-4.4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32F4B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00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E25C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21</w:t>
            </w:r>
          </w:p>
        </w:tc>
      </w:tr>
      <w:tr w:rsidR="00F24A79" w:rsidRPr="00111FF3" w14:paraId="0140A447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51E13DB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High Scho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EC968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573D9C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6**(0.17-0.7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E38D0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0(0.37-1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5E2B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4(0.31-1.3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F66D0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3C17F6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7F3418B7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7EAEAD2" w14:textId="3C7B6385" w:rsidR="00111FF3" w:rsidRPr="00111FF3" w:rsidRDefault="003533E6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楷体" w:hAnsi="Times New Roman" w:cs="Times New Roman"/>
                <w:sz w:val="22"/>
              </w:rPr>
              <w:t>Above h</w:t>
            </w:r>
            <w:r w:rsidR="00111FF3" w:rsidRPr="00111FF3">
              <w:rPr>
                <w:rFonts w:ascii="Times New Roman" w:eastAsia="楷体" w:hAnsi="Times New Roman" w:cs="Times New Roman" w:hint="eastAsia"/>
                <w:sz w:val="22"/>
              </w:rPr>
              <w:t>igh Scho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3F488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CDC73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7(0.49-1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6016F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1(0.68-2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EE6D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77(0.94-3.3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CA946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05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3AC2C8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35879075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CA52C1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Physical activit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99B29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65403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C82E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15948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EEFD7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27FA27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5DC7C38C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CBDB651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0804C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C782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1*(0.27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B121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5(0.37-1.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0E7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26(0.71-2.24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EE8A8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2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E44BB0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65</w:t>
            </w:r>
          </w:p>
        </w:tc>
      </w:tr>
      <w:tr w:rsidR="00F24A79" w:rsidRPr="00111FF3" w14:paraId="24CD19FE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3A5C121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EEDEB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2D02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8(0.30-1.5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58081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1(0.25-2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3B1C5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1(0.57-3.0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BC1D0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5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BB2C8C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6BB54E4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B6ADDD8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Vigoro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CD86A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B29C5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4(0.46-1.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484F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97(0.98-3.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0D6C3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2(0.56-2.2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FC6ED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2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34FC2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7812C00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BB4830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Alcoh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14437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6E146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1DF9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BC008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6CC59C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BE5BC9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3A2D8909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181BD7D" w14:textId="42281B4B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</w:t>
            </w:r>
            <w:r w:rsidR="003533E6">
              <w:rPr>
                <w:rFonts w:ascii="Times New Roman" w:eastAsia="楷体" w:hAnsi="Times New Roman" w:cs="Times New Roman"/>
                <w:sz w:val="22"/>
              </w:rPr>
              <w:t>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4F34D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9BF3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44*(0.22-0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98EE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7(0.31-1.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8BF94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24(0.61-2.5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E7E07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24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9AA80C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51</w:t>
            </w:r>
          </w:p>
        </w:tc>
      </w:tr>
      <w:tr w:rsidR="00F24A79" w:rsidRPr="00111FF3" w14:paraId="60E461AE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FEEEC57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EDD02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57161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9(0.36-1.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7A42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22(0.66-2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62768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2(0.54-1.9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697ED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4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53302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B22E105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4843FEE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heav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9560A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8F22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4(0.40-2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EB11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7(0.51-2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BB860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70(0.79-3.6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12BFB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5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751E09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6B2286DC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41F570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Smok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5A9C0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1B04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59DD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35247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C4975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FEDA6B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ED6FBED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69C9CD6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n-smok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397B6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40316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4*(0.31-0.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50AF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4(0.48-1.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72CD5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1(0.63-1.9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53C8F7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48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F58DB0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41</w:t>
            </w:r>
          </w:p>
        </w:tc>
      </w:tr>
      <w:tr w:rsidR="00F24A79" w:rsidRPr="00111FF3" w14:paraId="176D30C8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88B73EA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Former smok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EA900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53DD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5(0.37-1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1D89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43(0.72-2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1DF16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45(0.78-2.7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C2647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794181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4F0F11B9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2F516E3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Current smok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7BDF1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29C93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1(0.26-3.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96A1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6(0.32-3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0710C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46(0.46-4.6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1B6CC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4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28B0A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0486CD7A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027D27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Hpet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C27E3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0F36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66DB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1BE14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9DDB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7EB2F6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083D72DC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2857E3D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48B77D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B3FB4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6(0.45-1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BB5D2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6(0.62-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F0BDE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5(0.81-2.2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B193D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7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880976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65</w:t>
            </w:r>
          </w:p>
        </w:tc>
      </w:tr>
      <w:tr w:rsidR="00F24A79" w:rsidRPr="00111FF3" w14:paraId="0EFB2DB2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86C21FD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60A60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CD259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3(0.27-1.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27F8A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6(0.56-2.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7B26F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2(0.60-2.0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9294C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29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B62F9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7296401F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514B19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Diebet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ED18D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DB72F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954D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C7F8D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A165C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1CA8D2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00B47B54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926EA7D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FE6F6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0408B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59*(0.36-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CF804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6(0.64-1.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7983F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4(0.70-1.8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C8F9A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27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D1DF10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35</w:t>
            </w:r>
          </w:p>
        </w:tc>
      </w:tr>
      <w:tr w:rsidR="00F24A79" w:rsidRPr="00111FF3" w14:paraId="6A1C625F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6EBFAA4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FB371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DB766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6(0.35-1.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1A93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88(0.44-1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F5385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37(0.70-2.6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7F0C2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0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60287B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0BA5E99D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DF6C4E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Sto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EBDAE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ACB9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0D4E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15014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DEECC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2DEB3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EB8E36B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6FFE1D5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87924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2946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1*(0.40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4875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6(0.62-1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7FBF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10(0.73-1.6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1A7F9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3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19D685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69</w:t>
            </w:r>
          </w:p>
        </w:tc>
      </w:tr>
      <w:tr w:rsidR="00F24A79" w:rsidRPr="00111FF3" w14:paraId="208B521A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5F9457C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EB4FB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5DAC4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8(0.30-3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79568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56(0.43-5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1BA0A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3.08(0.89-10.6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EF19C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06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DBC015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3E8EE899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BD96279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bookmarkStart w:id="4" w:name="_Hlk146812946"/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Coronary heart disease</w:t>
            </w:r>
            <w:bookmarkEnd w:id="4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A38A2E" w14:textId="78D4BF62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F8F8D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EA91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8D90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8AB1F1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9D9409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F24A79" w:rsidRPr="00111FF3" w14:paraId="2BA46D34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B7DFAF8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11B73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AE7884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69(0.44-1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2615B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9(0.63-1.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6DAE35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28(0.84-1.9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C1126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1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EBC9AA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089</w:t>
            </w:r>
          </w:p>
        </w:tc>
      </w:tr>
      <w:tr w:rsidR="00F24A79" w:rsidRPr="00111FF3" w14:paraId="27E3A044" w14:textId="77777777" w:rsidTr="009659A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DFE33D6" w14:textId="77777777" w:rsidR="00111FF3" w:rsidRPr="00111FF3" w:rsidRDefault="00111FF3" w:rsidP="00F24A79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1791AC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C7A22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44(0.14-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62D90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1.62(0.44-6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AEC487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74(0.25-2.1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B6595E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  <w:r w:rsidRPr="00111FF3">
              <w:rPr>
                <w:rFonts w:ascii="Times New Roman" w:eastAsia="楷体" w:hAnsi="Times New Roman" w:cs="Times New Roman" w:hint="eastAsia"/>
                <w:sz w:val="22"/>
              </w:rPr>
              <w:t>0.9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E8F3B53" w14:textId="77777777" w:rsidR="00111FF3" w:rsidRPr="00111FF3" w:rsidRDefault="00111FF3" w:rsidP="00111FF3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</w:tbl>
    <w:p w14:paraId="648C74C0" w14:textId="2D960324" w:rsidR="00A61040" w:rsidRPr="0056057A" w:rsidRDefault="00CF7544" w:rsidP="00A61040">
      <w:pPr>
        <w:widowControl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71856">
        <w:rPr>
          <w:rFonts w:ascii="Times New Roman" w:hAnsi="Times New Roman" w:cs="Times New Roman"/>
          <w:noProof/>
          <w:szCs w:val="21"/>
          <w:shd w:val="clear" w:color="auto" w:fill="FFFFFF"/>
        </w:rPr>
        <w:lastRenderedPageBreak/>
        <w:t>Weighted</w:t>
      </w:r>
      <w:r w:rsidRPr="00771856">
        <w:rPr>
          <w:rFonts w:ascii="Times New Roman" w:hAnsi="Times New Roman" w:cs="Times New Roman" w:hint="eastAsia"/>
          <w:noProof/>
          <w:szCs w:val="21"/>
          <w:shd w:val="clear" w:color="auto" w:fill="FFFFFF"/>
        </w:rPr>
        <w:t xml:space="preserve"> binary logistic regression analyses were used to caculate weighted </w:t>
      </w:r>
      <w:r w:rsidRPr="00771856">
        <w:rPr>
          <w:rFonts w:ascii="Times New Roman" w:hAnsi="Times New Roman" w:cs="Times New Roman"/>
          <w:noProof/>
          <w:szCs w:val="21"/>
          <w:shd w:val="clear" w:color="auto" w:fill="FFFFFF"/>
        </w:rPr>
        <w:t>ORs and 95% CI</w:t>
      </w:r>
      <w:r w:rsidRPr="00771856">
        <w:rPr>
          <w:rFonts w:ascii="Times New Roman" w:hAnsi="Times New Roman" w:cs="Times New Roman" w:hint="eastAsia"/>
          <w:noProof/>
          <w:szCs w:val="21"/>
          <w:shd w:val="clear" w:color="auto" w:fill="FFFFFF"/>
        </w:rPr>
        <w:t xml:space="preserve">s. </w:t>
      </w:r>
      <w:r w:rsidR="00EB457E">
        <w:rPr>
          <w:rFonts w:ascii="Times New Roman" w:eastAsia="楷体" w:hAnsi="Times New Roman" w:cs="Times New Roman" w:hint="eastAsia"/>
          <w:sz w:val="22"/>
        </w:rPr>
        <w:t>A</w:t>
      </w:r>
      <w:r w:rsidR="00EB457E">
        <w:rPr>
          <w:rFonts w:ascii="Times New Roman" w:eastAsia="楷体" w:hAnsi="Times New Roman" w:cs="Times New Roman"/>
          <w:sz w:val="22"/>
        </w:rPr>
        <w:t>djustment factors: gender, race, age, e</w:t>
      </w:r>
      <w:r w:rsidR="00EB457E" w:rsidRPr="0001646E">
        <w:rPr>
          <w:rFonts w:ascii="Times New Roman" w:eastAsia="楷体" w:hAnsi="Times New Roman" w:cs="Times New Roman"/>
          <w:sz w:val="22"/>
        </w:rPr>
        <w:t>ducation level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poverty–income ratio (PIR)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body mass index (BMI)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physical activity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smoking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drinking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 w:hint="eastAsia"/>
          <w:sz w:val="22"/>
        </w:rPr>
        <w:t>diabetes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hypertension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stroke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coronary heart disease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 w:hint="eastAsia"/>
          <w:sz w:val="22"/>
        </w:rPr>
        <w:t>liver</w:t>
      </w:r>
      <w:r w:rsidR="00EB457E" w:rsidRPr="0001646E">
        <w:rPr>
          <w:rFonts w:ascii="Times New Roman" w:eastAsia="楷体" w:hAnsi="Times New Roman" w:cs="Times New Roman"/>
          <w:sz w:val="22"/>
        </w:rPr>
        <w:t xml:space="preserve"> disease</w:t>
      </w:r>
      <w:r w:rsidR="00EB457E">
        <w:rPr>
          <w:rFonts w:ascii="Times New Roman" w:eastAsia="楷体" w:hAnsi="Times New Roman" w:cs="Times New Roman"/>
          <w:sz w:val="22"/>
        </w:rPr>
        <w:t xml:space="preserve">, </w:t>
      </w:r>
      <w:r w:rsidR="00EB457E" w:rsidRPr="0001646E">
        <w:rPr>
          <w:rFonts w:ascii="Times New Roman" w:eastAsia="楷体" w:hAnsi="Times New Roman" w:cs="Times New Roman"/>
          <w:sz w:val="22"/>
        </w:rPr>
        <w:t>TC, TG, and SUA</w:t>
      </w:r>
      <w:r w:rsidRPr="00CF7544"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(</w:t>
      </w:r>
      <w:r w:rsidRPr="00CF7544">
        <w:rPr>
          <w:rFonts w:ascii="Times New Roman" w:eastAsia="楷体" w:hAnsi="Times New Roman" w:cs="Times New Roman"/>
          <w:sz w:val="22"/>
        </w:rPr>
        <w:t>M</w:t>
      </w:r>
      <w:r w:rsidRPr="00CF7544">
        <w:rPr>
          <w:rFonts w:ascii="Times New Roman" w:eastAsia="楷体" w:hAnsi="Times New Roman" w:cs="Times New Roman" w:hint="eastAsia"/>
          <w:sz w:val="22"/>
        </w:rPr>
        <w:t>odel</w:t>
      </w:r>
      <w:r w:rsidRPr="00CF7544">
        <w:rPr>
          <w:rFonts w:ascii="Times New Roman" w:eastAsia="楷体" w:hAnsi="Times New Roman" w:cs="Times New Roman"/>
          <w:sz w:val="22"/>
        </w:rPr>
        <w:t xml:space="preserve"> </w:t>
      </w:r>
      <w:r w:rsidRPr="00CF7544">
        <w:rPr>
          <w:rFonts w:ascii="Times New Roman" w:eastAsia="楷体" w:hAnsi="Times New Roman" w:cs="Times New Roman" w:hint="eastAsia"/>
          <w:sz w:val="22"/>
        </w:rPr>
        <w:t>3</w:t>
      </w:r>
      <w:r>
        <w:rPr>
          <w:rFonts w:ascii="Times New Roman" w:eastAsia="楷体" w:hAnsi="Times New Roman" w:cs="Times New Roman" w:hint="eastAsia"/>
          <w:sz w:val="22"/>
        </w:rPr>
        <w:t>)</w:t>
      </w:r>
      <w:r w:rsidR="00EB457E">
        <w:rPr>
          <w:rFonts w:ascii="Times New Roman" w:eastAsia="楷体" w:hAnsi="Times New Roman" w:cs="Times New Roman"/>
          <w:sz w:val="22"/>
        </w:rPr>
        <w:t>.</w:t>
      </w:r>
      <w:r w:rsidR="00A61040">
        <w:rPr>
          <w:rFonts w:ascii="Times New Roman" w:eastAsia="楷体" w:hAnsi="Times New Roman" w:cs="Times New Roman"/>
          <w:sz w:val="22"/>
        </w:rPr>
        <w:t xml:space="preserve"> 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="00A736E8" w:rsidRPr="00A736E8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; ** </w:t>
      </w:r>
      <w:r w:rsidR="00A736E8" w:rsidRPr="00A736E8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1.</w:t>
      </w:r>
    </w:p>
    <w:p w14:paraId="07286801" w14:textId="7B67DA4A" w:rsidR="00EB457E" w:rsidRDefault="00EB457E" w:rsidP="00EB457E">
      <w:pPr>
        <w:rPr>
          <w:rFonts w:ascii="Times New Roman" w:eastAsia="楷体" w:hAnsi="Times New Roman" w:cs="Times New Roman"/>
          <w:sz w:val="22"/>
        </w:rPr>
      </w:pPr>
    </w:p>
    <w:sectPr w:rsidR="00EB457E" w:rsidSect="00EB7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D5402" w14:textId="77777777" w:rsidR="00EB76B4" w:rsidRDefault="00EB76B4" w:rsidP="00E43C8A">
      <w:r>
        <w:separator/>
      </w:r>
    </w:p>
  </w:endnote>
  <w:endnote w:type="continuationSeparator" w:id="0">
    <w:p w14:paraId="6B7F8F87" w14:textId="77777777" w:rsidR="00EB76B4" w:rsidRDefault="00EB76B4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37209" w14:textId="77777777" w:rsidR="00EB76B4" w:rsidRDefault="00EB76B4" w:rsidP="00E43C8A">
      <w:r>
        <w:separator/>
      </w:r>
    </w:p>
  </w:footnote>
  <w:footnote w:type="continuationSeparator" w:id="0">
    <w:p w14:paraId="0B459CE2" w14:textId="77777777" w:rsidR="00EB76B4" w:rsidRDefault="00EB76B4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2BD5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2532B0"/>
    <w:rsid w:val="0027051C"/>
    <w:rsid w:val="002A110D"/>
    <w:rsid w:val="00325FFB"/>
    <w:rsid w:val="00330477"/>
    <w:rsid w:val="0034573D"/>
    <w:rsid w:val="003533E6"/>
    <w:rsid w:val="003E346A"/>
    <w:rsid w:val="00407EF1"/>
    <w:rsid w:val="004B0B31"/>
    <w:rsid w:val="004B6ADE"/>
    <w:rsid w:val="004F7647"/>
    <w:rsid w:val="0058382C"/>
    <w:rsid w:val="005C7D97"/>
    <w:rsid w:val="005E260C"/>
    <w:rsid w:val="005F6581"/>
    <w:rsid w:val="00631D79"/>
    <w:rsid w:val="0069328F"/>
    <w:rsid w:val="006D2FBF"/>
    <w:rsid w:val="006F11BD"/>
    <w:rsid w:val="00712517"/>
    <w:rsid w:val="00717781"/>
    <w:rsid w:val="0074400E"/>
    <w:rsid w:val="007902BB"/>
    <w:rsid w:val="007E6581"/>
    <w:rsid w:val="00802180"/>
    <w:rsid w:val="008044EF"/>
    <w:rsid w:val="00814B6A"/>
    <w:rsid w:val="008202C5"/>
    <w:rsid w:val="008A0B9D"/>
    <w:rsid w:val="008E14FD"/>
    <w:rsid w:val="0090067B"/>
    <w:rsid w:val="00917BFF"/>
    <w:rsid w:val="00954358"/>
    <w:rsid w:val="009659A1"/>
    <w:rsid w:val="00987F7C"/>
    <w:rsid w:val="009938DD"/>
    <w:rsid w:val="009A4A21"/>
    <w:rsid w:val="009C744F"/>
    <w:rsid w:val="00A12FA9"/>
    <w:rsid w:val="00A21CCE"/>
    <w:rsid w:val="00A537EE"/>
    <w:rsid w:val="00A61040"/>
    <w:rsid w:val="00A736E8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C0AF6"/>
    <w:rsid w:val="00BD45DB"/>
    <w:rsid w:val="00BD4FD8"/>
    <w:rsid w:val="00BF2DCE"/>
    <w:rsid w:val="00C107DC"/>
    <w:rsid w:val="00C562EE"/>
    <w:rsid w:val="00C56C55"/>
    <w:rsid w:val="00C7682D"/>
    <w:rsid w:val="00CC1F28"/>
    <w:rsid w:val="00CF05AE"/>
    <w:rsid w:val="00CF7544"/>
    <w:rsid w:val="00D01771"/>
    <w:rsid w:val="00D054C1"/>
    <w:rsid w:val="00D06383"/>
    <w:rsid w:val="00D06824"/>
    <w:rsid w:val="00D10249"/>
    <w:rsid w:val="00D1194D"/>
    <w:rsid w:val="00D22A07"/>
    <w:rsid w:val="00D40E8E"/>
    <w:rsid w:val="00D51F40"/>
    <w:rsid w:val="00DA010C"/>
    <w:rsid w:val="00DD2560"/>
    <w:rsid w:val="00DE23BD"/>
    <w:rsid w:val="00E06C8E"/>
    <w:rsid w:val="00E140B0"/>
    <w:rsid w:val="00E24C2D"/>
    <w:rsid w:val="00E43C8A"/>
    <w:rsid w:val="00E622FE"/>
    <w:rsid w:val="00E64BC2"/>
    <w:rsid w:val="00E9714D"/>
    <w:rsid w:val="00EB457E"/>
    <w:rsid w:val="00EB76B4"/>
    <w:rsid w:val="00EC1464"/>
    <w:rsid w:val="00EE21A5"/>
    <w:rsid w:val="00EF469D"/>
    <w:rsid w:val="00F07210"/>
    <w:rsid w:val="00F17879"/>
    <w:rsid w:val="00F24A79"/>
    <w:rsid w:val="00F256DE"/>
    <w:rsid w:val="00F3260E"/>
    <w:rsid w:val="00F3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04</cp:revision>
  <dcterms:created xsi:type="dcterms:W3CDTF">2023-09-20T04:15:00Z</dcterms:created>
  <dcterms:modified xsi:type="dcterms:W3CDTF">2024-04-16T00:56:00Z</dcterms:modified>
</cp:coreProperties>
</file>